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7E32B" w14:textId="5946D794" w:rsidR="00CD0F39" w:rsidRPr="0092678B" w:rsidRDefault="003005AA" w:rsidP="00CD0F39">
      <w:pPr>
        <w:rPr>
          <w:rFonts w:ascii="Times New Roman" w:hAnsi="Times New Roman" w:cs="Times New Roman"/>
          <w:sz w:val="24"/>
          <w:szCs w:val="24"/>
        </w:rPr>
      </w:pPr>
      <w:r w:rsidRPr="003005AA">
        <w:rPr>
          <w:rFonts w:ascii="Times New Roman" w:hAnsi="Times New Roman" w:cs="Times New Roman"/>
          <w:sz w:val="24"/>
          <w:szCs w:val="24"/>
        </w:rPr>
        <w:t>Supplementary Table 1</w:t>
      </w:r>
      <w:r w:rsidR="00CD0F39" w:rsidRPr="0092678B">
        <w:rPr>
          <w:rFonts w:ascii="Times New Roman" w:hAnsi="Times New Roman" w:cs="Times New Roman"/>
          <w:sz w:val="24"/>
          <w:szCs w:val="24"/>
        </w:rPr>
        <w:t xml:space="preserve"> Univariate and </w:t>
      </w:r>
      <w:bookmarkStart w:id="0" w:name="_Hlk91432362"/>
      <w:r w:rsidR="00CD0F39" w:rsidRPr="0092678B">
        <w:rPr>
          <w:rFonts w:ascii="Times New Roman" w:hAnsi="Times New Roman" w:cs="Times New Roman"/>
          <w:sz w:val="24"/>
          <w:szCs w:val="24"/>
        </w:rPr>
        <w:t>multi</w:t>
      </w:r>
      <w:bookmarkEnd w:id="0"/>
      <w:r w:rsidR="00CD0F39" w:rsidRPr="0092678B">
        <w:rPr>
          <w:rFonts w:ascii="Times New Roman" w:hAnsi="Times New Roman" w:cs="Times New Roman"/>
          <w:sz w:val="24"/>
          <w:szCs w:val="24"/>
        </w:rPr>
        <w:t>variate eﬀects of the association between</w:t>
      </w:r>
      <w:r w:rsidR="00CD6E12">
        <w:rPr>
          <w:rFonts w:ascii="Times New Roman" w:hAnsi="Times New Roman" w:cs="Times New Roman"/>
          <w:sz w:val="24"/>
          <w:szCs w:val="24"/>
        </w:rPr>
        <w:t xml:space="preserve"> </w:t>
      </w:r>
      <w:r w:rsidR="000D4DA9" w:rsidRPr="0092678B">
        <w:rPr>
          <w:rFonts w:ascii="Times New Roman" w:hAnsi="Times New Roman" w:cs="Times New Roman"/>
          <w:sz w:val="24"/>
          <w:szCs w:val="24"/>
        </w:rPr>
        <w:t>TyG</w:t>
      </w:r>
      <w:r w:rsidR="00EC626B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 </w:t>
      </w:r>
      <w:r w:rsidR="00EC626B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</w:rPr>
        <w:t>index</w:t>
      </w:r>
      <w:r w:rsidR="00EE161F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 </w:t>
      </w:r>
      <w:r w:rsidR="00CD0F39" w:rsidRPr="0092678B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on </w:t>
      </w:r>
      <w:r w:rsidR="00AD10AD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>FN</w:t>
      </w:r>
      <w:r w:rsidR="00CD0F39" w:rsidRPr="0092678B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 BMD</w:t>
      </w:r>
      <w:r w:rsidR="00CD0F39" w:rsidRPr="0092678B">
        <w:rPr>
          <w:rFonts w:ascii="Times New Roman" w:hAnsi="Times New Roman" w:cs="Times New Roman"/>
          <w:sz w:val="24"/>
          <w:szCs w:val="24"/>
        </w:rPr>
        <w:t xml:space="preserve"> </w:t>
      </w:r>
      <w:r w:rsidR="00F97173">
        <w:rPr>
          <w:rFonts w:ascii="Times New Roman" w:hAnsi="Times New Roman" w:cs="Times New Roman"/>
          <w:sz w:val="24"/>
          <w:szCs w:val="24"/>
        </w:rPr>
        <w:t>(</w:t>
      </w:r>
      <w:r w:rsidR="00CD6E12">
        <w:rPr>
          <w:rFonts w:ascii="Times New Roman" w:hAnsi="Times New Roman" w:cs="Times New Roman" w:hint="eastAsia"/>
          <w:sz w:val="24"/>
          <w:szCs w:val="24"/>
        </w:rPr>
        <w:t>m</w:t>
      </w:r>
      <w:r w:rsidR="00CD6E12">
        <w:rPr>
          <w:rFonts w:ascii="Times New Roman" w:hAnsi="Times New Roman" w:cs="Times New Roman"/>
          <w:sz w:val="24"/>
          <w:szCs w:val="24"/>
        </w:rPr>
        <w:t>g/</w:t>
      </w:r>
      <w:r w:rsidR="00F97173">
        <w:rPr>
          <w:rFonts w:ascii="Times New Roman" w:hAnsi="Times New Roman" w:cs="Times New Roman"/>
          <w:sz w:val="24"/>
          <w:szCs w:val="24"/>
        </w:rPr>
        <w:t>c</w:t>
      </w:r>
      <w:r w:rsidR="00CD6E12">
        <w:rPr>
          <w:rFonts w:ascii="Times New Roman" w:hAnsi="Times New Roman" w:cs="Times New Roman"/>
          <w:sz w:val="24"/>
          <w:szCs w:val="24"/>
        </w:rPr>
        <w:t>m</w:t>
      </w:r>
      <w:r w:rsidR="00F97173" w:rsidRPr="00CD6E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97173" w:rsidRPr="00F97173">
        <w:rPr>
          <w:rFonts w:ascii="Times New Roman" w:hAnsi="Times New Roman" w:cs="Times New Roman"/>
          <w:sz w:val="24"/>
          <w:szCs w:val="24"/>
        </w:rPr>
        <w:t>)</w:t>
      </w:r>
      <w:r w:rsidR="00F9717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766B6" w:rsidRPr="0092678B">
        <w:rPr>
          <w:rFonts w:ascii="Times New Roman" w:hAnsi="Times New Roman" w:cs="Times New Roman"/>
          <w:sz w:val="24"/>
          <w:szCs w:val="24"/>
        </w:rPr>
        <w:t>i</w:t>
      </w:r>
      <w:r w:rsidR="008766B6" w:rsidRPr="0092678B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n </w:t>
      </w:r>
      <w:r w:rsidR="008766B6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</w:rPr>
        <w:t>non-diabetic</w:t>
      </w:r>
      <w:r w:rsidR="008766B6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 </w:t>
      </w:r>
      <w:r w:rsidR="008766B6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</w:rPr>
        <w:t>elderly</w:t>
      </w:r>
      <w:r w:rsidR="008766B6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 </w:t>
      </w:r>
      <w:r w:rsidR="008766B6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</w:rPr>
        <w:t>men</w:t>
      </w:r>
      <w:r w:rsidR="008766B6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 </w:t>
      </w:r>
      <w:r w:rsidR="008766B6"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</w:rPr>
        <w:t>in</w:t>
      </w:r>
      <w:r w:rsidR="008766B6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 xml:space="preserve"> </w:t>
      </w:r>
      <w:r w:rsidR="008766B6" w:rsidRPr="0092678B">
        <w:rPr>
          <w:rFonts w:ascii="Times New Roman" w:eastAsia="宋体" w:hAnsi="Times New Roman" w:cs="Times New Roman"/>
          <w:color w:val="212121"/>
          <w:kern w:val="36"/>
          <w:sz w:val="24"/>
          <w:szCs w:val="24"/>
        </w:rPr>
        <w:t>NHANES.</w:t>
      </w:r>
    </w:p>
    <w:tbl>
      <w:tblPr>
        <w:tblStyle w:val="4"/>
        <w:tblW w:w="15364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2683"/>
        <w:gridCol w:w="994"/>
        <w:gridCol w:w="2550"/>
        <w:gridCol w:w="1145"/>
        <w:gridCol w:w="2534"/>
        <w:gridCol w:w="1162"/>
        <w:gridCol w:w="2684"/>
        <w:gridCol w:w="100"/>
        <w:gridCol w:w="1032"/>
        <w:gridCol w:w="196"/>
      </w:tblGrid>
      <w:tr w:rsidR="00CB65DB" w:rsidRPr="0092678B" w14:paraId="1EAB8C54" w14:textId="67A4DF91" w:rsidTr="00807C67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84" w:type="dxa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A02CCBA" w14:textId="77777777" w:rsidR="00CB65DB" w:rsidRPr="0092678B" w:rsidRDefault="00CB65DB" w:rsidP="00C37FF1">
            <w:pPr>
              <w:widowControl/>
              <w:ind w:leftChars="-592" w:left="-1242" w:hanging="1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674EB" w14:textId="55E3D347" w:rsidR="00CB65DB" w:rsidRPr="0092678B" w:rsidRDefault="00CB65DB" w:rsidP="00CB65D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67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ude model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8A8807" w14:textId="7703FDA6" w:rsidR="00CB65DB" w:rsidRPr="0092678B" w:rsidRDefault="00CB65DB" w:rsidP="00CB65D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67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ltivariate-adjusted Model 1</w:t>
            </w:r>
          </w:p>
        </w:tc>
        <w:tc>
          <w:tcPr>
            <w:tcW w:w="401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1A9F3" w14:textId="3F3284C8" w:rsidR="00CB65DB" w:rsidRPr="0092678B" w:rsidRDefault="00CB65DB" w:rsidP="00CB65D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67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ltivariate-adjusted Model 2</w:t>
            </w:r>
          </w:p>
        </w:tc>
      </w:tr>
      <w:tr w:rsidR="00C37FF1" w:rsidRPr="0092678B" w14:paraId="2703E18A" w14:textId="158194D0" w:rsidTr="00807C6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3" w:type="dxa"/>
            <w:vMerge/>
            <w:tcBorders>
              <w:bottom w:val="single" w:sz="4" w:space="0" w:color="auto"/>
            </w:tcBorders>
            <w:noWrap/>
          </w:tcPr>
          <w:p w14:paraId="39F48CB4" w14:textId="77777777" w:rsidR="008F3563" w:rsidRPr="0092678B" w:rsidRDefault="008F3563" w:rsidP="008F356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6AAA8" w14:textId="148809C4" w:rsidR="008F3563" w:rsidRPr="00DE71BE" w:rsidRDefault="00DE71BE" w:rsidP="008F35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71B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8F3563" w:rsidRPr="00DE71B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18DE3FE" w14:textId="570D1618" w:rsidR="008F3563" w:rsidRPr="0092678B" w:rsidRDefault="008F3563" w:rsidP="008F35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6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075F2" w14:textId="3B71E5C5" w:rsidR="008F3563" w:rsidRPr="0092678B" w:rsidRDefault="00DE71BE" w:rsidP="008F35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1B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3563" w:rsidRPr="0092678B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4698341" w14:textId="1B0A9828" w:rsidR="008F3563" w:rsidRPr="0092678B" w:rsidRDefault="008F3563" w:rsidP="008F35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6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D3340" w14:textId="0C014474" w:rsidR="008F3563" w:rsidRPr="0092678B" w:rsidRDefault="00DE71BE" w:rsidP="008F35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1B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3563" w:rsidRPr="0092678B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6B89F" w14:textId="47FB587D" w:rsidR="008F3563" w:rsidRPr="0092678B" w:rsidRDefault="008F3563" w:rsidP="008F35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6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C37FF1" w:rsidRPr="0092678B" w14:paraId="5DE7F1B5" w14:textId="11332DD4" w:rsidTr="00807C67">
        <w:trPr>
          <w:gridAfter w:val="1"/>
          <w:wAfter w:w="196" w:type="dxa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  <w:gridSpan w:val="3"/>
          </w:tcPr>
          <w:p w14:paraId="7093C51A" w14:textId="07CF8C75" w:rsidR="00765701" w:rsidRPr="0092678B" w:rsidRDefault="00765701" w:rsidP="0076570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92678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yG-BMI</w:t>
            </w:r>
          </w:p>
        </w:tc>
        <w:tc>
          <w:tcPr>
            <w:tcW w:w="2550" w:type="dxa"/>
            <w:noWrap/>
            <w:vAlign w:val="bottom"/>
          </w:tcPr>
          <w:p w14:paraId="6FFD60D7" w14:textId="77777777" w:rsidR="00765701" w:rsidRPr="0092678B" w:rsidRDefault="00765701" w:rsidP="0076570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319F3952" w14:textId="77777777" w:rsidR="00765701" w:rsidRPr="0092678B" w:rsidRDefault="00765701" w:rsidP="0076570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4" w:type="dxa"/>
            <w:noWrap/>
            <w:vAlign w:val="bottom"/>
          </w:tcPr>
          <w:p w14:paraId="6679159C" w14:textId="06241751" w:rsidR="00765701" w:rsidRPr="0092678B" w:rsidRDefault="00765701" w:rsidP="0076570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14:paraId="6F9685BA" w14:textId="77777777" w:rsidR="00765701" w:rsidRPr="0092678B" w:rsidRDefault="00765701" w:rsidP="0076570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4" w:type="dxa"/>
            <w:noWrap/>
            <w:vAlign w:val="bottom"/>
          </w:tcPr>
          <w:p w14:paraId="4E3EE51A" w14:textId="4ED229B3" w:rsidR="00765701" w:rsidRPr="0092678B" w:rsidRDefault="00765701" w:rsidP="0076570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gridSpan w:val="2"/>
          </w:tcPr>
          <w:p w14:paraId="7371C739" w14:textId="77777777" w:rsidR="00765701" w:rsidRPr="0092678B" w:rsidRDefault="00765701" w:rsidP="0076570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C67" w:rsidRPr="0092678B" w14:paraId="5BBFFBCF" w14:textId="6EF4D229" w:rsidTr="00BF20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  <w:gridSpan w:val="3"/>
          </w:tcPr>
          <w:p w14:paraId="26308FBC" w14:textId="11C98EAC" w:rsidR="00807C67" w:rsidRPr="0092678B" w:rsidRDefault="00807C67" w:rsidP="00807C6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per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SD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increase</w:t>
            </w:r>
            <w:r w:rsidRPr="0092678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(continued)</w:t>
            </w:r>
          </w:p>
        </w:tc>
        <w:tc>
          <w:tcPr>
            <w:tcW w:w="2550" w:type="dxa"/>
            <w:noWrap/>
            <w:vAlign w:val="center"/>
          </w:tcPr>
          <w:p w14:paraId="3006F71D" w14:textId="69341284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 xml:space="preserve">0.267 (-0.500, 1.033) </w:t>
            </w:r>
          </w:p>
        </w:tc>
        <w:tc>
          <w:tcPr>
            <w:tcW w:w="1145" w:type="dxa"/>
            <w:vAlign w:val="center"/>
          </w:tcPr>
          <w:p w14:paraId="373E396C" w14:textId="0A0D24B1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2534" w:type="dxa"/>
            <w:noWrap/>
            <w:vAlign w:val="center"/>
          </w:tcPr>
          <w:p w14:paraId="1642E8E2" w14:textId="49B964ED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041 (-0.708, 0.790)</w:t>
            </w:r>
          </w:p>
        </w:tc>
        <w:tc>
          <w:tcPr>
            <w:tcW w:w="1162" w:type="dxa"/>
            <w:vAlign w:val="center"/>
          </w:tcPr>
          <w:p w14:paraId="7ED0F7E3" w14:textId="2106EE86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2684" w:type="dxa"/>
            <w:noWrap/>
          </w:tcPr>
          <w:p w14:paraId="1FECD54F" w14:textId="2A861E94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 xml:space="preserve">3.325 (0.041, 6.609) </w:t>
            </w:r>
          </w:p>
        </w:tc>
        <w:tc>
          <w:tcPr>
            <w:tcW w:w="1132" w:type="dxa"/>
            <w:gridSpan w:val="2"/>
          </w:tcPr>
          <w:p w14:paraId="412F63DC" w14:textId="757E4BE9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807C67" w:rsidRPr="0092678B" w14:paraId="2DB9C9F8" w14:textId="5216B73A" w:rsidTr="00807C67">
        <w:trPr>
          <w:gridAfter w:val="1"/>
          <w:wAfter w:w="196" w:type="dxa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  <w:gridSpan w:val="3"/>
          </w:tcPr>
          <w:p w14:paraId="266AE22D" w14:textId="071C758C" w:rsidR="00807C67" w:rsidRPr="0092678B" w:rsidRDefault="00807C67" w:rsidP="00807C6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92678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yG-BMI tertile</w:t>
            </w:r>
          </w:p>
        </w:tc>
        <w:tc>
          <w:tcPr>
            <w:tcW w:w="2550" w:type="dxa"/>
            <w:noWrap/>
            <w:vAlign w:val="bottom"/>
          </w:tcPr>
          <w:p w14:paraId="6D73AD8A" w14:textId="58B52A00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18F346D2" w14:textId="77777777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4" w:type="dxa"/>
            <w:noWrap/>
            <w:vAlign w:val="bottom"/>
          </w:tcPr>
          <w:p w14:paraId="09D57522" w14:textId="692DB12F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14:paraId="17EC4D1C" w14:textId="77777777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4" w:type="dxa"/>
            <w:noWrap/>
            <w:vAlign w:val="bottom"/>
          </w:tcPr>
          <w:p w14:paraId="5CFB3F57" w14:textId="31C2C42A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gridSpan w:val="2"/>
          </w:tcPr>
          <w:p w14:paraId="4C8010C6" w14:textId="77777777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C67" w:rsidRPr="0092678B" w14:paraId="0D24C0FA" w14:textId="68105A90" w:rsidTr="00807C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  <w:gridSpan w:val="3"/>
          </w:tcPr>
          <w:p w14:paraId="1968A199" w14:textId="4B9901E5" w:rsidR="00807C67" w:rsidRPr="00EB2F7A" w:rsidRDefault="00807C67" w:rsidP="00807C67">
            <w:pPr>
              <w:widowControl/>
              <w:ind w:firstLineChars="219" w:firstLine="526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EB2F7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T1: </w:t>
            </w:r>
            <w:r w:rsidRPr="00EB2F7A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&lt;</w:t>
            </w:r>
            <w:r w:rsidRPr="00EB2F7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55374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.25</w:t>
            </w:r>
            <w:r w:rsidRPr="00EB2F7A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(low)</w:t>
            </w:r>
          </w:p>
        </w:tc>
        <w:tc>
          <w:tcPr>
            <w:tcW w:w="2550" w:type="dxa"/>
            <w:noWrap/>
            <w:vAlign w:val="bottom"/>
          </w:tcPr>
          <w:p w14:paraId="5E0C1AC2" w14:textId="2E492D26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678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45" w:type="dxa"/>
          </w:tcPr>
          <w:p w14:paraId="76F3E718" w14:textId="77777777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4" w:type="dxa"/>
            <w:noWrap/>
            <w:vAlign w:val="bottom"/>
          </w:tcPr>
          <w:p w14:paraId="116B7CD1" w14:textId="47F0AB99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678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62" w:type="dxa"/>
          </w:tcPr>
          <w:p w14:paraId="26D2C800" w14:textId="77777777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4" w:type="dxa"/>
            <w:noWrap/>
            <w:vAlign w:val="bottom"/>
          </w:tcPr>
          <w:p w14:paraId="63A00676" w14:textId="5F56FA72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678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32" w:type="dxa"/>
            <w:gridSpan w:val="2"/>
          </w:tcPr>
          <w:p w14:paraId="566F2FF6" w14:textId="77777777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C67" w:rsidRPr="0092678B" w14:paraId="6145D4C0" w14:textId="028FCE8E" w:rsidTr="00807C67">
        <w:trPr>
          <w:gridAfter w:val="1"/>
          <w:wAfter w:w="196" w:type="dxa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  <w:gridSpan w:val="3"/>
          </w:tcPr>
          <w:p w14:paraId="560BDDB5" w14:textId="27155DEE" w:rsidR="00807C67" w:rsidRPr="00EB2F7A" w:rsidRDefault="00807C67" w:rsidP="00807C67">
            <w:pPr>
              <w:widowControl/>
              <w:ind w:firstLineChars="219" w:firstLine="526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EB2F7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T2: </w:t>
            </w:r>
            <w:r w:rsidRPr="0055374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.26-8.72</w:t>
            </w:r>
            <w:r w:rsidRPr="00EB2F7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EB2F7A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(</w:t>
            </w:r>
            <w:r w:rsidRPr="00EB2F7A">
              <w:rPr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intermediate</w:t>
            </w:r>
            <w:r w:rsidRPr="00EB2F7A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0" w:type="dxa"/>
            <w:noWrap/>
            <w:vAlign w:val="center"/>
          </w:tcPr>
          <w:p w14:paraId="20454D03" w14:textId="200BA52F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-0.232 (-2.109, 1.646)</w:t>
            </w:r>
          </w:p>
        </w:tc>
        <w:tc>
          <w:tcPr>
            <w:tcW w:w="1145" w:type="dxa"/>
            <w:vAlign w:val="center"/>
          </w:tcPr>
          <w:p w14:paraId="337FECC3" w14:textId="48D8DF47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2534" w:type="dxa"/>
            <w:noWrap/>
            <w:vAlign w:val="center"/>
          </w:tcPr>
          <w:p w14:paraId="1DA820EB" w14:textId="094E8D72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-0.182 (-2.012, 1.647)</w:t>
            </w:r>
          </w:p>
        </w:tc>
        <w:tc>
          <w:tcPr>
            <w:tcW w:w="1162" w:type="dxa"/>
            <w:vAlign w:val="center"/>
          </w:tcPr>
          <w:p w14:paraId="233B8012" w14:textId="665C9860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2684" w:type="dxa"/>
            <w:noWrap/>
            <w:vAlign w:val="center"/>
          </w:tcPr>
          <w:p w14:paraId="56038D05" w14:textId="37E8A58D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-1.198 (-4.323, 1.927)</w:t>
            </w:r>
          </w:p>
        </w:tc>
        <w:tc>
          <w:tcPr>
            <w:tcW w:w="1132" w:type="dxa"/>
            <w:gridSpan w:val="2"/>
            <w:vAlign w:val="center"/>
          </w:tcPr>
          <w:p w14:paraId="61F3DD6C" w14:textId="4019220B" w:rsidR="00807C67" w:rsidRPr="0092678B" w:rsidRDefault="00807C67" w:rsidP="00807C67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807C67" w:rsidRPr="0092678B" w14:paraId="7312ABEA" w14:textId="63826F25" w:rsidTr="00807C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" w:type="dxa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  <w:gridSpan w:val="3"/>
            <w:tcBorders>
              <w:bottom w:val="single" w:sz="4" w:space="0" w:color="auto"/>
            </w:tcBorders>
          </w:tcPr>
          <w:p w14:paraId="4EFFC515" w14:textId="22547898" w:rsidR="00807C67" w:rsidRPr="00EB2F7A" w:rsidRDefault="00807C67" w:rsidP="00807C67">
            <w:pPr>
              <w:widowControl/>
              <w:ind w:firstLineChars="219" w:firstLine="526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EB2F7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T3: ≥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.73</w:t>
            </w:r>
            <w:r w:rsidRPr="00EB2F7A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(high)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noWrap/>
            <w:vAlign w:val="center"/>
          </w:tcPr>
          <w:p w14:paraId="45388FB8" w14:textId="7B43823C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 xml:space="preserve">0.235 (-1.641, 2.111) 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2C96DD15" w14:textId="67E840C4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noWrap/>
            <w:vAlign w:val="center"/>
          </w:tcPr>
          <w:p w14:paraId="25EE5E90" w14:textId="5771AD47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-0.221 (-2.053, 1.611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353D2D8" w14:textId="577C5264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noWrap/>
            <w:vAlign w:val="center"/>
          </w:tcPr>
          <w:p w14:paraId="44AE7030" w14:textId="5BE613BA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269 (-4.493, 5.030)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1DEED967" w14:textId="76858CF0" w:rsidR="00807C67" w:rsidRPr="0092678B" w:rsidRDefault="00807C67" w:rsidP="00807C67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C67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</w:tbl>
    <w:p w14:paraId="7A5D823D" w14:textId="77777777" w:rsidR="00CD0F39" w:rsidRPr="0092678B" w:rsidRDefault="00CD0F39" w:rsidP="00FF0BB9">
      <w:pPr>
        <w:widowControl/>
        <w:spacing w:before="168" w:after="100" w:afterAutospacing="1"/>
        <w:ind w:right="600"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  <w:r w:rsidRPr="0092678B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NOTs: </w:t>
      </w:r>
    </w:p>
    <w:p w14:paraId="026DB137" w14:textId="1E480D37" w:rsidR="007444B7" w:rsidRPr="0092678B" w:rsidRDefault="00CD0F39" w:rsidP="00FF0BB9">
      <w:pPr>
        <w:widowControl/>
        <w:spacing w:before="168" w:after="100" w:afterAutospacing="1"/>
        <w:ind w:right="600"/>
        <w:jc w:val="left"/>
        <w:rPr>
          <w:rFonts w:ascii="Times New Roman" w:hAnsi="Times New Roman" w:cs="Times New Roman"/>
          <w:sz w:val="24"/>
          <w:szCs w:val="24"/>
        </w:rPr>
      </w:pPr>
      <w:r w:rsidRPr="0092678B">
        <w:rPr>
          <w:rFonts w:ascii="Times New Roman" w:hAnsi="Times New Roman" w:cs="Times New Roman"/>
          <w:sz w:val="24"/>
          <w:szCs w:val="24"/>
        </w:rPr>
        <w:t>Crude model: None</w:t>
      </w:r>
      <w:r w:rsidRPr="0092678B">
        <w:rPr>
          <w:rFonts w:ascii="Times New Roman" w:hAnsi="Times New Roman" w:cs="Times New Roman"/>
          <w:sz w:val="24"/>
          <w:szCs w:val="24"/>
        </w:rPr>
        <w:br/>
      </w:r>
      <w:r w:rsidR="001624A6" w:rsidRPr="0092678B">
        <w:rPr>
          <w:rFonts w:ascii="Times New Roman" w:hAnsi="Times New Roman" w:cs="Times New Roman"/>
          <w:sz w:val="24"/>
          <w:szCs w:val="24"/>
        </w:rPr>
        <w:t>Multivariate-adjusted Model 1</w:t>
      </w:r>
      <w:r w:rsidRPr="0092678B">
        <w:rPr>
          <w:rFonts w:ascii="Times New Roman" w:hAnsi="Times New Roman" w:cs="Times New Roman"/>
          <w:sz w:val="24"/>
          <w:szCs w:val="24"/>
        </w:rPr>
        <w:t>: age</w:t>
      </w:r>
      <w:r w:rsidR="00FB26E2" w:rsidRPr="0092678B">
        <w:rPr>
          <w:rFonts w:ascii="Times New Roman" w:hAnsi="Times New Roman" w:cs="Times New Roman"/>
          <w:sz w:val="24"/>
          <w:szCs w:val="24"/>
        </w:rPr>
        <w:t>;</w:t>
      </w:r>
    </w:p>
    <w:p w14:paraId="534245CB" w14:textId="0A2186DD" w:rsidR="00CD0F39" w:rsidRPr="0092678B" w:rsidRDefault="001624A6" w:rsidP="00FF0BB9">
      <w:pPr>
        <w:widowControl/>
        <w:spacing w:before="168" w:after="100" w:afterAutospacing="1"/>
        <w:ind w:right="600"/>
        <w:jc w:val="left"/>
        <w:rPr>
          <w:rFonts w:ascii="Times New Roman" w:hAnsi="Times New Roman" w:cs="Times New Roman"/>
          <w:sz w:val="24"/>
          <w:szCs w:val="24"/>
        </w:rPr>
      </w:pPr>
      <w:r w:rsidRPr="0092678B">
        <w:rPr>
          <w:rFonts w:ascii="Times New Roman" w:hAnsi="Times New Roman" w:cs="Times New Roman"/>
          <w:sz w:val="24"/>
          <w:szCs w:val="24"/>
        </w:rPr>
        <w:t xml:space="preserve">Multivariate-adjusted Model </w:t>
      </w:r>
      <w:r w:rsidR="007444B7" w:rsidRPr="0092678B">
        <w:rPr>
          <w:rFonts w:ascii="Times New Roman" w:hAnsi="Times New Roman" w:cs="Times New Roman"/>
          <w:sz w:val="24"/>
          <w:szCs w:val="24"/>
        </w:rPr>
        <w:t>2</w:t>
      </w:r>
      <w:r w:rsidR="00CD0F39" w:rsidRPr="0092678B">
        <w:rPr>
          <w:rFonts w:ascii="Times New Roman" w:hAnsi="Times New Roman" w:cs="Times New Roman"/>
          <w:sz w:val="24"/>
          <w:szCs w:val="24"/>
        </w:rPr>
        <w:t xml:space="preserve">: age; race/ethnicity; education; marital status; drinking status; smoking status; </w:t>
      </w:r>
      <w:r w:rsidR="00AD10AD">
        <w:rPr>
          <w:rFonts w:ascii="Times New Roman" w:hAnsi="Times New Roman" w:cs="Times New Roman"/>
          <w:sz w:val="24"/>
          <w:szCs w:val="24"/>
        </w:rPr>
        <w:t>SBP</w:t>
      </w:r>
      <w:r w:rsidR="007E3BD9" w:rsidRPr="0092678B">
        <w:rPr>
          <w:rFonts w:ascii="Times New Roman" w:hAnsi="Times New Roman" w:cs="Times New Roman"/>
          <w:sz w:val="24"/>
          <w:szCs w:val="24"/>
        </w:rPr>
        <w:t xml:space="preserve"> (Smooth); </w:t>
      </w:r>
      <w:r w:rsidR="00AD10AD">
        <w:rPr>
          <w:rFonts w:ascii="Times New Roman" w:hAnsi="Times New Roman" w:cs="Times New Roman"/>
          <w:sz w:val="24"/>
          <w:szCs w:val="24"/>
        </w:rPr>
        <w:t xml:space="preserve">DBP </w:t>
      </w:r>
      <w:r w:rsidR="007E3BD9" w:rsidRPr="0092678B">
        <w:rPr>
          <w:rFonts w:ascii="Times New Roman" w:hAnsi="Times New Roman" w:cs="Times New Roman"/>
          <w:sz w:val="24"/>
          <w:szCs w:val="24"/>
        </w:rPr>
        <w:t>(Smooth)</w:t>
      </w:r>
      <w:r w:rsidR="00AD10AD">
        <w:rPr>
          <w:rFonts w:ascii="Times New Roman" w:hAnsi="Times New Roman" w:cs="Times New Roman"/>
          <w:sz w:val="24"/>
          <w:szCs w:val="24"/>
        </w:rPr>
        <w:t>;</w:t>
      </w:r>
      <w:r w:rsidR="00CD0F39" w:rsidRPr="0092678B">
        <w:rPr>
          <w:rFonts w:ascii="Times New Roman" w:hAnsi="Times New Roman" w:cs="Times New Roman"/>
          <w:sz w:val="24"/>
          <w:szCs w:val="24"/>
        </w:rPr>
        <w:t xml:space="preserve"> </w:t>
      </w:r>
      <w:r w:rsidR="00AD10AD">
        <w:rPr>
          <w:rFonts w:ascii="Times New Roman" w:hAnsi="Times New Roman" w:cs="Times New Roman"/>
          <w:sz w:val="24"/>
          <w:szCs w:val="24"/>
        </w:rPr>
        <w:t>TC; HDL</w:t>
      </w:r>
      <w:r w:rsidR="00CD0F39" w:rsidRPr="0092678B">
        <w:rPr>
          <w:rFonts w:ascii="Times New Roman" w:hAnsi="Times New Roman" w:cs="Times New Roman"/>
          <w:sz w:val="24"/>
          <w:szCs w:val="24"/>
        </w:rPr>
        <w:t xml:space="preserve">; </w:t>
      </w:r>
      <w:r w:rsidR="00AD10AD">
        <w:rPr>
          <w:rFonts w:ascii="Times New Roman" w:hAnsi="Times New Roman" w:cs="Times New Roman"/>
          <w:sz w:val="24"/>
          <w:szCs w:val="24"/>
        </w:rPr>
        <w:t>LDL</w:t>
      </w:r>
      <w:r w:rsidR="00CD0F39" w:rsidRPr="0092678B">
        <w:rPr>
          <w:rFonts w:ascii="Times New Roman" w:hAnsi="Times New Roman" w:cs="Times New Roman"/>
          <w:sz w:val="24"/>
          <w:szCs w:val="24"/>
        </w:rPr>
        <w:t xml:space="preserve">; family of osteoporosis; physical activity; </w:t>
      </w:r>
      <w:r w:rsidR="00A0583F" w:rsidRPr="0092678B">
        <w:rPr>
          <w:rFonts w:ascii="Times New Roman" w:hAnsi="Times New Roman" w:cs="Times New Roman"/>
          <w:sz w:val="24"/>
          <w:szCs w:val="24"/>
        </w:rPr>
        <w:t>PIR;</w:t>
      </w:r>
      <w:r w:rsidR="00CD0F39" w:rsidRPr="0092678B">
        <w:rPr>
          <w:rFonts w:ascii="Times New Roman" w:hAnsi="Times New Roman" w:cs="Times New Roman"/>
          <w:sz w:val="24"/>
          <w:szCs w:val="24"/>
        </w:rPr>
        <w:t xml:space="preserve"> serum calcium; serum phosphorus; serum</w:t>
      </w:r>
      <w:r w:rsidR="00CD0F39" w:rsidRPr="0092678B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</w:t>
      </w:r>
      <w:r w:rsidR="00E36555" w:rsidRPr="00446C35">
        <w:rPr>
          <w:rFonts w:ascii="Times New Roman" w:hAnsi="Times New Roman" w:cs="Times New Roman"/>
          <w:sz w:val="24"/>
          <w:szCs w:val="24"/>
        </w:rPr>
        <w:t>25(OH)D</w:t>
      </w:r>
      <w:r w:rsidR="00E36555" w:rsidRPr="00446C3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F454B" w:rsidRPr="0092678B">
        <w:rPr>
          <w:rFonts w:ascii="Times New Roman" w:hAnsi="Times New Roman" w:cs="Times New Roman"/>
          <w:sz w:val="24"/>
          <w:szCs w:val="24"/>
        </w:rPr>
        <w:t>.</w:t>
      </w:r>
    </w:p>
    <w:p w14:paraId="039C402A" w14:textId="433F7D24" w:rsidR="000D4DA9" w:rsidRPr="008533C3" w:rsidRDefault="008533C3" w:rsidP="00FF0BB9">
      <w:pPr>
        <w:widowControl/>
        <w:spacing w:before="168" w:after="100" w:afterAutospacing="1"/>
        <w:ind w:right="-58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D, </w:t>
      </w:r>
      <w:r w:rsidRPr="00FE52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one mineral density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; </w:t>
      </w:r>
      <w:r w:rsidRPr="008F3FDA">
        <w:rPr>
          <w:rFonts w:ascii="Times New Roman" w:hAnsi="Times New Roman" w:cs="Times New Roman"/>
          <w:sz w:val="24"/>
          <w:szCs w:val="24"/>
        </w:rPr>
        <w:t xml:space="preserve">BMI, body mass index;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F3FDA">
        <w:rPr>
          <w:rFonts w:ascii="Times New Roman" w:hAnsi="Times New Roman" w:cs="Times New Roman"/>
          <w:sz w:val="24"/>
          <w:szCs w:val="24"/>
        </w:rPr>
        <w:t xml:space="preserve">BP, </w:t>
      </w:r>
      <w:r>
        <w:rPr>
          <w:rFonts w:ascii="Times New Roman" w:hAnsi="Times New Roman" w:cs="Times New Roman"/>
          <w:sz w:val="24"/>
          <w:szCs w:val="24"/>
        </w:rPr>
        <w:t>diastolic</w:t>
      </w:r>
      <w:r w:rsidRPr="008F3FDA">
        <w:rPr>
          <w:rFonts w:ascii="Times New Roman" w:hAnsi="Times New Roman" w:cs="Times New Roman"/>
          <w:sz w:val="24"/>
          <w:szCs w:val="24"/>
        </w:rPr>
        <w:t xml:space="preserve"> blood pressure; </w:t>
      </w:r>
      <w:r>
        <w:rPr>
          <w:rFonts w:ascii="Times New Roman" w:hAnsi="Times New Roman" w:cs="Times New Roman"/>
          <w:sz w:val="24"/>
          <w:szCs w:val="24"/>
        </w:rPr>
        <w:t xml:space="preserve">FN BMD, </w:t>
      </w:r>
      <w:r w:rsidRPr="008F3FD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emoral Neck BM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F3FDA">
        <w:rPr>
          <w:rFonts w:ascii="Times New Roman" w:hAnsi="Times New Roman" w:cs="Times New Roman"/>
          <w:sz w:val="24"/>
          <w:szCs w:val="24"/>
        </w:rPr>
        <w:t>HDL, high-density lipoprotein cholesterol; LD, low-density lipoprotein cholestero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3284E">
        <w:rPr>
          <w:rFonts w:ascii="Times New Roman" w:hAnsi="Times New Roman" w:cs="Times New Roman"/>
          <w:sz w:val="24"/>
          <w:szCs w:val="24"/>
        </w:rPr>
        <w:t>PIR, family income to poverty ratio;</w:t>
      </w:r>
      <w:r w:rsidRPr="008F3FDA">
        <w:rPr>
          <w:rFonts w:ascii="Times New Roman" w:hAnsi="Times New Roman" w:cs="Times New Roman"/>
          <w:sz w:val="24"/>
          <w:szCs w:val="24"/>
        </w:rPr>
        <w:t xml:space="preserve"> SBP, systolic blood pressure; </w:t>
      </w:r>
      <w:r w:rsidR="00AD10AD">
        <w:rPr>
          <w:rFonts w:ascii="Times New Roman" w:hAnsi="Times New Roman" w:cs="Times New Roman"/>
          <w:sz w:val="24"/>
          <w:szCs w:val="24"/>
        </w:rPr>
        <w:t>TC,</w:t>
      </w:r>
      <w:r w:rsidR="00AD10AD" w:rsidRPr="00A7373C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AD10AD" w:rsidRPr="008F3FDA">
        <w:rPr>
          <w:rFonts w:ascii="Times New Roman" w:eastAsia="微软雅黑" w:hAnsi="Times New Roman" w:cs="Times New Roman"/>
          <w:kern w:val="0"/>
          <w:sz w:val="24"/>
          <w:szCs w:val="24"/>
        </w:rPr>
        <w:t>Total cholesterol</w:t>
      </w:r>
      <w:r w:rsidR="00AD10AD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yG</w:t>
      </w:r>
      <w:r w:rsidR="00975AAC">
        <w:rPr>
          <w:rFonts w:ascii="Times New Roman" w:hAnsi="Times New Roman" w:cs="Times New Roman"/>
          <w:sz w:val="24"/>
          <w:szCs w:val="24"/>
        </w:rPr>
        <w:t>-BM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E522A">
        <w:rPr>
          <w:rFonts w:ascii="Times New Roman" w:hAnsi="Times New Roman" w:cs="Times New Roman"/>
          <w:color w:val="212121"/>
          <w:sz w:val="24"/>
          <w:szCs w:val="24"/>
        </w:rPr>
        <w:t>triglyceride and glucose</w:t>
      </w:r>
      <w:r w:rsidR="00975AAC"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="00975AAC" w:rsidRPr="00975AAC">
        <w:rPr>
          <w:rFonts w:ascii="Times New Roman" w:hAnsi="Times New Roman" w:cs="Times New Roman"/>
          <w:sz w:val="24"/>
          <w:szCs w:val="24"/>
        </w:rPr>
        <w:t xml:space="preserve"> </w:t>
      </w:r>
      <w:r w:rsidR="00975AAC" w:rsidRPr="008F3FDA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color w:val="212121"/>
          <w:sz w:val="24"/>
          <w:szCs w:val="24"/>
        </w:rPr>
        <w:t>.</w:t>
      </w:r>
    </w:p>
    <w:sectPr w:rsidR="000D4DA9" w:rsidRPr="008533C3" w:rsidSect="00C37FF1">
      <w:pgSz w:w="16838" w:h="11906" w:orient="landscape"/>
      <w:pgMar w:top="1797" w:right="1440" w:bottom="1797" w:left="144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A804F" w14:textId="77777777" w:rsidR="009E4FB2" w:rsidRDefault="009E4FB2" w:rsidP="00B72877">
      <w:r>
        <w:separator/>
      </w:r>
    </w:p>
  </w:endnote>
  <w:endnote w:type="continuationSeparator" w:id="0">
    <w:p w14:paraId="6AC9C65D" w14:textId="77777777" w:rsidR="009E4FB2" w:rsidRDefault="009E4FB2" w:rsidP="00B72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886C6" w14:textId="77777777" w:rsidR="009E4FB2" w:rsidRDefault="009E4FB2" w:rsidP="00B72877">
      <w:r>
        <w:separator/>
      </w:r>
    </w:p>
  </w:footnote>
  <w:footnote w:type="continuationSeparator" w:id="0">
    <w:p w14:paraId="2EDA60C5" w14:textId="77777777" w:rsidR="009E4FB2" w:rsidRDefault="009E4FB2" w:rsidP="00B72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39"/>
    <w:rsid w:val="00025038"/>
    <w:rsid w:val="00045F36"/>
    <w:rsid w:val="0006699F"/>
    <w:rsid w:val="00097745"/>
    <w:rsid w:val="000D4DA9"/>
    <w:rsid w:val="0015408F"/>
    <w:rsid w:val="001624A6"/>
    <w:rsid w:val="0017710F"/>
    <w:rsid w:val="001A20CC"/>
    <w:rsid w:val="001A6716"/>
    <w:rsid w:val="001B4B55"/>
    <w:rsid w:val="001E12BC"/>
    <w:rsid w:val="001E689D"/>
    <w:rsid w:val="001F0BBB"/>
    <w:rsid w:val="0020354F"/>
    <w:rsid w:val="002142C7"/>
    <w:rsid w:val="002656CA"/>
    <w:rsid w:val="00267426"/>
    <w:rsid w:val="0028444F"/>
    <w:rsid w:val="00293933"/>
    <w:rsid w:val="00293EF4"/>
    <w:rsid w:val="002A4AF8"/>
    <w:rsid w:val="002B2D2D"/>
    <w:rsid w:val="002B4C19"/>
    <w:rsid w:val="002C19A7"/>
    <w:rsid w:val="002D176B"/>
    <w:rsid w:val="002F454B"/>
    <w:rsid w:val="003005AA"/>
    <w:rsid w:val="00305DAE"/>
    <w:rsid w:val="00344196"/>
    <w:rsid w:val="00373548"/>
    <w:rsid w:val="003861EA"/>
    <w:rsid w:val="003D4509"/>
    <w:rsid w:val="003E6041"/>
    <w:rsid w:val="00412788"/>
    <w:rsid w:val="004230EF"/>
    <w:rsid w:val="0043143A"/>
    <w:rsid w:val="00433567"/>
    <w:rsid w:val="00453CD4"/>
    <w:rsid w:val="0045557B"/>
    <w:rsid w:val="00476A29"/>
    <w:rsid w:val="004A2670"/>
    <w:rsid w:val="004C09F9"/>
    <w:rsid w:val="004E5650"/>
    <w:rsid w:val="004F1C92"/>
    <w:rsid w:val="005028DF"/>
    <w:rsid w:val="00584896"/>
    <w:rsid w:val="0063468C"/>
    <w:rsid w:val="006654EE"/>
    <w:rsid w:val="00667062"/>
    <w:rsid w:val="00694B37"/>
    <w:rsid w:val="006A5711"/>
    <w:rsid w:val="006A5F06"/>
    <w:rsid w:val="006B19A8"/>
    <w:rsid w:val="006B30BD"/>
    <w:rsid w:val="006E1769"/>
    <w:rsid w:val="007009B7"/>
    <w:rsid w:val="007209A9"/>
    <w:rsid w:val="007444B7"/>
    <w:rsid w:val="00747DC3"/>
    <w:rsid w:val="00765701"/>
    <w:rsid w:val="0076733F"/>
    <w:rsid w:val="00781465"/>
    <w:rsid w:val="00795114"/>
    <w:rsid w:val="007E3BD9"/>
    <w:rsid w:val="007E4CB9"/>
    <w:rsid w:val="00805F9E"/>
    <w:rsid w:val="00807C67"/>
    <w:rsid w:val="008533C3"/>
    <w:rsid w:val="008662DE"/>
    <w:rsid w:val="008766B6"/>
    <w:rsid w:val="008C297C"/>
    <w:rsid w:val="008F100B"/>
    <w:rsid w:val="008F3563"/>
    <w:rsid w:val="00925739"/>
    <w:rsid w:val="0092678B"/>
    <w:rsid w:val="009409D2"/>
    <w:rsid w:val="00943C54"/>
    <w:rsid w:val="00975AAC"/>
    <w:rsid w:val="009A5992"/>
    <w:rsid w:val="009C3193"/>
    <w:rsid w:val="009D1F18"/>
    <w:rsid w:val="009D4E0D"/>
    <w:rsid w:val="009E214E"/>
    <w:rsid w:val="009E4FB2"/>
    <w:rsid w:val="009F09E2"/>
    <w:rsid w:val="009F2C4C"/>
    <w:rsid w:val="00A02A41"/>
    <w:rsid w:val="00A0583F"/>
    <w:rsid w:val="00A12D2C"/>
    <w:rsid w:val="00A354D2"/>
    <w:rsid w:val="00A35F94"/>
    <w:rsid w:val="00A401FC"/>
    <w:rsid w:val="00A54978"/>
    <w:rsid w:val="00A667DD"/>
    <w:rsid w:val="00A707D3"/>
    <w:rsid w:val="00A727F1"/>
    <w:rsid w:val="00A83B51"/>
    <w:rsid w:val="00A910B2"/>
    <w:rsid w:val="00AA582E"/>
    <w:rsid w:val="00AD10AD"/>
    <w:rsid w:val="00B044E5"/>
    <w:rsid w:val="00B32795"/>
    <w:rsid w:val="00B42601"/>
    <w:rsid w:val="00B72877"/>
    <w:rsid w:val="00B963F8"/>
    <w:rsid w:val="00BA6985"/>
    <w:rsid w:val="00BC11DF"/>
    <w:rsid w:val="00C35EE7"/>
    <w:rsid w:val="00C37FF1"/>
    <w:rsid w:val="00C44DF8"/>
    <w:rsid w:val="00C64614"/>
    <w:rsid w:val="00C72B20"/>
    <w:rsid w:val="00CB65DB"/>
    <w:rsid w:val="00CC6158"/>
    <w:rsid w:val="00CD0F39"/>
    <w:rsid w:val="00CD6E12"/>
    <w:rsid w:val="00CE4EE9"/>
    <w:rsid w:val="00D76203"/>
    <w:rsid w:val="00D92368"/>
    <w:rsid w:val="00DB4CA0"/>
    <w:rsid w:val="00DE71BE"/>
    <w:rsid w:val="00E256C3"/>
    <w:rsid w:val="00E36555"/>
    <w:rsid w:val="00E446AD"/>
    <w:rsid w:val="00E62C91"/>
    <w:rsid w:val="00E6580B"/>
    <w:rsid w:val="00E939FE"/>
    <w:rsid w:val="00EA1E3E"/>
    <w:rsid w:val="00EB2F7A"/>
    <w:rsid w:val="00EC0544"/>
    <w:rsid w:val="00EC626B"/>
    <w:rsid w:val="00ED4978"/>
    <w:rsid w:val="00ED5381"/>
    <w:rsid w:val="00EE161F"/>
    <w:rsid w:val="00F02AB3"/>
    <w:rsid w:val="00F41C4A"/>
    <w:rsid w:val="00F929C7"/>
    <w:rsid w:val="00F97173"/>
    <w:rsid w:val="00FB26E2"/>
    <w:rsid w:val="00FD5664"/>
    <w:rsid w:val="00FE64EC"/>
    <w:rsid w:val="00FF0BB9"/>
    <w:rsid w:val="00FF1272"/>
    <w:rsid w:val="00FF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47908"/>
  <w15:chartTrackingRefBased/>
  <w15:docId w15:val="{832B071A-AB2E-4540-98C4-64FFF475B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CD0F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B72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8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8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6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2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hchh@126.com</dc:creator>
  <cp:keywords/>
  <dc:description/>
  <cp:lastModifiedBy>tigerhchh@126.com</cp:lastModifiedBy>
  <cp:revision>65</cp:revision>
  <dcterms:created xsi:type="dcterms:W3CDTF">2022-04-03T12:52:00Z</dcterms:created>
  <dcterms:modified xsi:type="dcterms:W3CDTF">2023-09-26T14:07:00Z</dcterms:modified>
</cp:coreProperties>
</file>